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13D" w:rsidRPr="008F759E" w:rsidRDefault="00C7313D" w:rsidP="00C7313D">
      <w:pPr>
        <w:pStyle w:val="table1"/>
        <w:rPr>
          <w:rFonts w:ascii="Arial" w:hAnsi="Arial"/>
        </w:rPr>
      </w:pPr>
      <w:r w:rsidRPr="008F759E">
        <w:rPr>
          <w:rFonts w:ascii="Arial" w:hAnsi="Arial"/>
        </w:rPr>
        <w:t xml:space="preserve">Table </w:t>
      </w:r>
      <w:r>
        <w:rPr>
          <w:rFonts w:ascii="Arial" w:hAnsi="Arial"/>
        </w:rPr>
        <w:t>S6</w:t>
      </w:r>
      <w:r w:rsidRPr="008F759E">
        <w:rPr>
          <w:rFonts w:ascii="Arial" w:hAnsi="Arial"/>
        </w:rPr>
        <w:t>: Compartments proposed for water hol</w:t>
      </w:r>
      <w:bookmarkStart w:id="0" w:name="_GoBack"/>
      <w:bookmarkEnd w:id="0"/>
      <w:r w:rsidRPr="008F759E">
        <w:rPr>
          <w:rFonts w:ascii="Arial" w:hAnsi="Arial"/>
        </w:rPr>
        <w:t>es</w:t>
      </w:r>
    </w:p>
    <w:p w:rsidR="00C7313D" w:rsidRDefault="00C7313D" w:rsidP="00C7313D">
      <w:pPr>
        <w:autoSpaceDE w:val="0"/>
        <w:autoSpaceDN w:val="0"/>
        <w:adjustRightInd w:val="0"/>
        <w:spacing w:before="5" w:line="100" w:lineRule="exact"/>
        <w:rPr>
          <w:rFonts w:ascii="Times New Roman" w:eastAsia="Calibri" w:hAnsi="Times New Roman" w:cs="Times New Roman"/>
          <w:bCs w:val="0"/>
          <w:sz w:val="10"/>
          <w:szCs w:val="10"/>
        </w:rPr>
      </w:pPr>
    </w:p>
    <w:tbl>
      <w:tblPr>
        <w:tblW w:w="0" w:type="auto"/>
        <w:tblInd w:w="9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160"/>
        <w:gridCol w:w="4815"/>
      </w:tblGrid>
      <w:tr w:rsidR="00C7313D" w:rsidRPr="00F54DFC" w:rsidTr="00B221D2">
        <w:trPr>
          <w:trHeight w:hRule="exact" w:val="638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6" w:lineRule="exact"/>
              <w:ind w:left="690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/>
                <w:spacing w:val="1"/>
                <w:w w:val="110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7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12"/>
                <w:szCs w:val="24"/>
              </w:rPr>
              <w:t>n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94"/>
                <w:szCs w:val="24"/>
              </w:rPr>
              <w:t>g</w:t>
            </w:r>
            <w:r w:rsidRPr="00F54DFC">
              <w:rPr>
                <w:rFonts w:ascii="Times New Roman" w:eastAsia="Calibri" w:hAnsi="Times New Roman" w:cs="Times New Roman"/>
                <w:b/>
                <w:w w:val="102"/>
                <w:szCs w:val="24"/>
              </w:rPr>
              <w:t>e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6" w:lineRule="exact"/>
              <w:ind w:left="1022" w:right="997"/>
              <w:jc w:val="center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8"/>
                <w:szCs w:val="24"/>
              </w:rPr>
              <w:t>Compa</w:t>
            </w:r>
            <w:r w:rsidRPr="00F54DFC">
              <w:rPr>
                <w:rFonts w:ascii="Times New Roman" w:eastAsia="Calibri" w:hAnsi="Times New Roman" w:cs="Times New Roman"/>
                <w:b/>
                <w:w w:val="108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8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/>
                <w:spacing w:val="-4"/>
                <w:w w:val="108"/>
                <w:szCs w:val="24"/>
              </w:rPr>
              <w:t>m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08"/>
                <w:szCs w:val="24"/>
              </w:rPr>
              <w:t>en</w:t>
            </w:r>
            <w:r w:rsidRPr="00F54DFC">
              <w:rPr>
                <w:rFonts w:ascii="Times New Roman" w:eastAsia="Calibri" w:hAnsi="Times New Roman" w:cs="Times New Roman"/>
                <w:b/>
                <w:w w:val="108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/>
                <w:spacing w:val="25"/>
                <w:w w:val="108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8"/>
                <w:szCs w:val="24"/>
              </w:rPr>
              <w:t>C</w:t>
            </w:r>
            <w:r w:rsidRPr="00F54DFC">
              <w:rPr>
                <w:rFonts w:ascii="Times New Roman" w:eastAsia="Calibri" w:hAnsi="Times New Roman" w:cs="Times New Roman"/>
                <w:b/>
                <w:spacing w:val="-1"/>
                <w:w w:val="108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8"/>
                <w:szCs w:val="24"/>
              </w:rPr>
              <w:t>u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08"/>
                <w:szCs w:val="24"/>
              </w:rPr>
              <w:t>s</w:t>
            </w:r>
            <w:r w:rsidRPr="00F54DFC">
              <w:rPr>
                <w:rFonts w:ascii="Times New Roman" w:eastAsia="Calibri" w:hAnsi="Times New Roman" w:cs="Times New Roman"/>
                <w:b/>
                <w:spacing w:val="-4"/>
                <w:w w:val="108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08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/>
                <w:w w:val="108"/>
                <w:szCs w:val="24"/>
              </w:rPr>
              <w:t>r</w:t>
            </w:r>
          </w:p>
          <w:p w:rsidR="00C7313D" w:rsidRPr="00F54DFC" w:rsidRDefault="00C7313D" w:rsidP="00B221D2">
            <w:pPr>
              <w:autoSpaceDE w:val="0"/>
              <w:autoSpaceDN w:val="0"/>
              <w:adjustRightInd w:val="0"/>
              <w:spacing w:before="41"/>
              <w:ind w:left="820" w:right="797"/>
              <w:jc w:val="center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/>
                <w:spacing w:val="2"/>
                <w:w w:val="115"/>
                <w:szCs w:val="24"/>
              </w:rPr>
              <w:t>f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15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/>
                <w:w w:val="115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/>
                <w:spacing w:val="-11"/>
                <w:w w:val="11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/>
                <w:w w:val="105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/>
                <w:w w:val="133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4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7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/>
                <w:spacing w:val="-4"/>
                <w:w w:val="104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92"/>
                <w:szCs w:val="24"/>
              </w:rPr>
              <w:t>s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02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/>
                <w:w w:val="108"/>
                <w:szCs w:val="24"/>
              </w:rPr>
              <w:t>d</w:t>
            </w:r>
            <w:r w:rsidRPr="00F54DFC">
              <w:rPr>
                <w:rFonts w:ascii="Times New Roman" w:eastAsia="Calibri" w:hAnsi="Times New Roman" w:cs="Times New Roman"/>
                <w:b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/>
                <w:spacing w:val="-2"/>
                <w:w w:val="115"/>
                <w:szCs w:val="24"/>
              </w:rPr>
              <w:t>W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15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/>
                <w:spacing w:val="-5"/>
                <w:w w:val="115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/>
                <w:spacing w:val="2"/>
                <w:w w:val="115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/>
                <w:w w:val="115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/>
                <w:spacing w:val="-13"/>
                <w:w w:val="11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/>
                <w:spacing w:val="-3"/>
                <w:w w:val="126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/>
                <w:spacing w:val="1"/>
                <w:w w:val="104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/>
                <w:spacing w:val="-1"/>
                <w:w w:val="123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/>
                <w:w w:val="102"/>
                <w:szCs w:val="24"/>
              </w:rPr>
              <w:t>e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i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1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7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2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6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>K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6"/>
                <w:szCs w:val="24"/>
              </w:rPr>
              <w:t>u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i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3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8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29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4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5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6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,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6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CL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-</w:t>
            </w: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W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r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s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n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i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7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7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6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   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7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</w:t>
            </w:r>
          </w:p>
        </w:tc>
      </w:tr>
      <w:tr w:rsidR="00C7313D" w:rsidRPr="00F54DFC" w:rsidTr="00B221D2">
        <w:trPr>
          <w:trHeight w:hRule="exact" w:val="984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a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6"/>
                <w:szCs w:val="24"/>
              </w:rPr>
              <w:t>u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r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a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   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A</w:t>
            </w:r>
          </w:p>
          <w:p w:rsidR="00C7313D" w:rsidRPr="00F54DFC" w:rsidRDefault="00C7313D" w:rsidP="00B221D2">
            <w:pPr>
              <w:autoSpaceDE w:val="0"/>
              <w:autoSpaceDN w:val="0"/>
              <w:adjustRightInd w:val="0"/>
              <w:spacing w:before="49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9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</w:t>
            </w:r>
          </w:p>
          <w:p w:rsidR="00C7313D" w:rsidRPr="00F54DFC" w:rsidRDefault="00C7313D" w:rsidP="00B221D2">
            <w:pPr>
              <w:autoSpaceDE w:val="0"/>
              <w:autoSpaceDN w:val="0"/>
              <w:adjustRightInd w:val="0"/>
              <w:spacing w:before="53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r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(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9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)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before="53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4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7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g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t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3 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g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t</w:t>
            </w:r>
            <w:proofErr w:type="spellEnd"/>
            <w:r w:rsidRPr="00F54DFC">
              <w:rPr>
                <w:rFonts w:ascii="Times New Roman" w:eastAsia="Calibri" w:hAnsi="Times New Roman" w:cs="Times New Roman"/>
                <w:bCs w:val="0"/>
                <w:spacing w:val="-6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j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c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t</w:t>
            </w:r>
          </w:p>
          <w:p w:rsidR="00C7313D" w:rsidRPr="00F54DFC" w:rsidRDefault="00C7313D" w:rsidP="00B221D2">
            <w:pPr>
              <w:autoSpaceDE w:val="0"/>
              <w:autoSpaceDN w:val="0"/>
              <w:adjustRightInd w:val="0"/>
              <w:spacing w:before="39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(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)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P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3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8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3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K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i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8 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7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5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6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S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6"/>
                <w:szCs w:val="24"/>
              </w:rPr>
              <w:t>u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6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 xml:space="preserve"> </w:t>
            </w: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m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a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5</w:t>
            </w:r>
          </w:p>
        </w:tc>
      </w:tr>
      <w:tr w:rsidR="00C7313D" w:rsidRPr="00F54DFC" w:rsidTr="00B221D2">
        <w:trPr>
          <w:trHeight w:hRule="exact" w:val="341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0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8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N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r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 xml:space="preserve"> </w:t>
            </w: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m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a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4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4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</w:p>
        </w:tc>
      </w:tr>
      <w:tr w:rsidR="00C7313D" w:rsidRPr="00F54DFC" w:rsidTr="00B221D2">
        <w:trPr>
          <w:trHeight w:hRule="exact" w:val="341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3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4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4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 xml:space="preserve">: 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,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5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1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4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8 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9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8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s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t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-</w:t>
            </w:r>
            <w:proofErr w:type="spellStart"/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B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>i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a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r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29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4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4</w:t>
            </w:r>
          </w:p>
        </w:tc>
      </w:tr>
      <w:tr w:rsidR="00C7313D" w:rsidRPr="00F54DFC" w:rsidTr="00B221D2">
        <w:trPr>
          <w:trHeight w:hRule="exact" w:val="326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0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6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7</w:t>
            </w:r>
          </w:p>
        </w:tc>
      </w:tr>
      <w:tr w:rsidR="00C7313D" w:rsidRPr="00F54DFC" w:rsidTr="00B221D2">
        <w:trPr>
          <w:trHeight w:hRule="exact" w:val="322"/>
        </w:trPr>
        <w:tc>
          <w:tcPr>
            <w:tcW w:w="216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13D" w:rsidRPr="00F54DFC" w:rsidRDefault="00C7313D" w:rsidP="00B221D2">
            <w:pPr>
              <w:autoSpaceDE w:val="0"/>
              <w:autoSpaceDN w:val="0"/>
              <w:adjustRightInd w:val="0"/>
              <w:spacing w:line="268" w:lineRule="exact"/>
              <w:ind w:left="109" w:right="-20"/>
              <w:rPr>
                <w:rFonts w:ascii="Times New Roman" w:eastAsia="Calibri" w:hAnsi="Times New Roman" w:cs="Times New Roman"/>
                <w:bCs w:val="0"/>
                <w:szCs w:val="24"/>
              </w:rPr>
            </w:pP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H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o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l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e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3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3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5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: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 xml:space="preserve"> 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1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1"/>
                <w:szCs w:val="24"/>
              </w:rPr>
              <w:t>7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3"/>
                <w:szCs w:val="24"/>
              </w:rPr>
              <w:t>6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,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2"/>
                <w:szCs w:val="24"/>
              </w:rPr>
              <w:t>1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-2"/>
                <w:szCs w:val="24"/>
              </w:rPr>
              <w:t>5</w:t>
            </w:r>
            <w:r w:rsidRPr="00F54DFC">
              <w:rPr>
                <w:rFonts w:ascii="Times New Roman" w:eastAsia="Calibri" w:hAnsi="Times New Roman" w:cs="Times New Roman"/>
                <w:bCs w:val="0"/>
                <w:spacing w:val="1"/>
                <w:szCs w:val="24"/>
              </w:rPr>
              <w:t>8</w:t>
            </w:r>
            <w:r w:rsidRPr="00F54DFC">
              <w:rPr>
                <w:rFonts w:ascii="Times New Roman" w:eastAsia="Calibri" w:hAnsi="Times New Roman" w:cs="Times New Roman"/>
                <w:bCs w:val="0"/>
                <w:szCs w:val="24"/>
              </w:rPr>
              <w:t>9</w:t>
            </w:r>
          </w:p>
        </w:tc>
      </w:tr>
    </w:tbl>
    <w:p w:rsidR="00C7313D" w:rsidRDefault="00C7313D" w:rsidP="00C7313D"/>
    <w:p w:rsidR="00E00BF8" w:rsidRDefault="00C7313D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C7313D"/>
    <w:rsid w:val="002962CF"/>
    <w:rsid w:val="008139FF"/>
    <w:rsid w:val="008D62EA"/>
    <w:rsid w:val="009D4416"/>
    <w:rsid w:val="00C7313D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13D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C7313D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313D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9:00Z</dcterms:created>
  <dcterms:modified xsi:type="dcterms:W3CDTF">2012-06-17T05:29:00Z</dcterms:modified>
</cp:coreProperties>
</file>